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32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917"/>
        <w:gridCol w:w="1348"/>
        <w:gridCol w:w="1415"/>
        <w:gridCol w:w="1434"/>
        <w:gridCol w:w="1417"/>
        <w:gridCol w:w="1402"/>
        <w:gridCol w:w="1520"/>
        <w:gridCol w:w="1527"/>
        <w:gridCol w:w="1424"/>
      </w:tblGrid>
      <w:tr w:rsidR="005958B0" w:rsidRPr="005958B0" w14:paraId="51DA2475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BFE3F" w14:textId="60926C8D" w:rsidR="005958B0" w:rsidRPr="005958B0" w:rsidRDefault="005958B0" w:rsidP="005958B0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Yea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5C207" w14:textId="77777777" w:rsidR="005958B0" w:rsidRPr="005958B0" w:rsidRDefault="005958B0" w:rsidP="005958B0">
            <w:r w:rsidRPr="005958B0">
              <w:t>199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16C39" w14:textId="77777777" w:rsidR="005958B0" w:rsidRPr="005958B0" w:rsidRDefault="005958B0" w:rsidP="005958B0">
            <w:r w:rsidRPr="005958B0">
              <w:t>199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18CD8" w14:textId="77777777" w:rsidR="005958B0" w:rsidRPr="005958B0" w:rsidRDefault="005958B0" w:rsidP="005958B0">
            <w:r w:rsidRPr="005958B0">
              <w:t>200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4EE8C" w14:textId="77777777" w:rsidR="005958B0" w:rsidRPr="005958B0" w:rsidRDefault="005958B0" w:rsidP="005958B0">
            <w:r w:rsidRPr="005958B0">
              <w:t>200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02D8E" w14:textId="77777777" w:rsidR="005958B0" w:rsidRPr="005958B0" w:rsidRDefault="005958B0" w:rsidP="005958B0">
            <w:r w:rsidRPr="005958B0">
              <w:t>201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06483" w14:textId="77777777" w:rsidR="005958B0" w:rsidRPr="005958B0" w:rsidRDefault="005958B0" w:rsidP="005958B0">
            <w:r w:rsidRPr="005958B0">
              <w:t>201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CAF19" w14:textId="77777777" w:rsidR="005958B0" w:rsidRPr="005958B0" w:rsidRDefault="005958B0" w:rsidP="005958B0">
            <w:r w:rsidRPr="005958B0">
              <w:t>202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62870" w14:textId="77777777" w:rsidR="005958B0" w:rsidRPr="005958B0" w:rsidRDefault="005958B0" w:rsidP="005958B0">
            <w:r w:rsidRPr="005958B0">
              <w:t>2024</w:t>
            </w:r>
          </w:p>
        </w:tc>
      </w:tr>
      <w:tr w:rsidR="00786BDB" w:rsidRPr="005958B0" w14:paraId="5F65B7B5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57931" w14:textId="77777777" w:rsidR="00786BDB" w:rsidRPr="005958B0" w:rsidRDefault="00786BDB" w:rsidP="00786BDB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71ABA" w14:textId="323CC5DC" w:rsidR="00786BDB" w:rsidRPr="005958B0" w:rsidRDefault="00786BDB" w:rsidP="00786BDB">
            <w:r w:rsidRPr="00D459DE">
              <w:t>2,137,980 (35.2%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927D0" w14:textId="103958D2" w:rsidR="00786BDB" w:rsidRPr="005958B0" w:rsidRDefault="00786BDB" w:rsidP="00786BDB">
            <w:r w:rsidRPr="00D459DE">
              <w:t>2,903,630 (78.7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93306" w14:textId="42BE5193" w:rsidR="00786BDB" w:rsidRPr="005958B0" w:rsidRDefault="00786BDB" w:rsidP="00786BDB">
            <w:r w:rsidRPr="00D459DE">
              <w:t>2,962,900 (85.1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74C91" w14:textId="7CA4A638" w:rsidR="00786BDB" w:rsidRPr="005958B0" w:rsidRDefault="00786BDB" w:rsidP="00786BDB">
            <w:r w:rsidRPr="00D459DE">
              <w:t>3,049,370 (88.1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112EC" w14:textId="663163FB" w:rsidR="00786BDB" w:rsidRPr="005958B0" w:rsidRDefault="00786BDB" w:rsidP="00786BDB">
            <w:r w:rsidRPr="00D459DE">
              <w:t>3,106,980 (88.5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F9CB6" w14:textId="0DF29F6D" w:rsidR="00786BDB" w:rsidRPr="005958B0" w:rsidRDefault="00786BDB" w:rsidP="00786BDB">
            <w:r w:rsidRPr="00D459DE">
              <w:t>3,130,210 (88.3%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BB5B3" w14:textId="7A438A82" w:rsidR="00786BDB" w:rsidRPr="005958B0" w:rsidRDefault="00786BDB" w:rsidP="00786BDB">
            <w:r w:rsidRPr="00D459DE">
              <w:t>3,199,040 (87.4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68E17" w14:textId="183B0C20" w:rsidR="00786BDB" w:rsidRPr="005958B0" w:rsidRDefault="00786BDB" w:rsidP="00786BDB">
            <w:r w:rsidRPr="00D459DE">
              <w:t>3,237,480 (86.2%)</w:t>
            </w:r>
          </w:p>
        </w:tc>
      </w:tr>
      <w:tr w:rsidR="00786BDB" w:rsidRPr="005958B0" w14:paraId="43BCD8AB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45932A" w14:textId="77777777" w:rsidR="00786BDB" w:rsidRPr="005958B0" w:rsidRDefault="00786BDB" w:rsidP="00786BDB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Sex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742B881F" w14:textId="77777777" w:rsidR="00786BDB" w:rsidRPr="005958B0" w:rsidRDefault="00786BDB" w:rsidP="00786BDB">
            <w:pPr>
              <w:rPr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4512139C" w14:textId="77777777" w:rsidR="00786BDB" w:rsidRPr="005958B0" w:rsidRDefault="00786BDB" w:rsidP="00786BDB"/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6187155F" w14:textId="77777777" w:rsidR="00786BDB" w:rsidRPr="005958B0" w:rsidRDefault="00786BDB" w:rsidP="00786BDB"/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164BC537" w14:textId="77777777" w:rsidR="00786BDB" w:rsidRPr="005958B0" w:rsidRDefault="00786BDB" w:rsidP="00786BDB"/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73D99170" w14:textId="77777777" w:rsidR="00786BDB" w:rsidRPr="005958B0" w:rsidRDefault="00786BDB" w:rsidP="00786BDB"/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7CAD7A4F" w14:textId="77777777" w:rsidR="00786BDB" w:rsidRPr="005958B0" w:rsidRDefault="00786BDB" w:rsidP="00786BDB"/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263A1606" w14:textId="77777777" w:rsidR="00786BDB" w:rsidRPr="005958B0" w:rsidRDefault="00786BDB" w:rsidP="00786BDB"/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1D6B9842" w14:textId="77777777" w:rsidR="00786BDB" w:rsidRPr="005958B0" w:rsidRDefault="00786BDB" w:rsidP="00786BDB"/>
        </w:tc>
      </w:tr>
      <w:tr w:rsidR="00786BDB" w:rsidRPr="005958B0" w14:paraId="3932BB6B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3ED0F6E8" w14:textId="77777777" w:rsidR="00786BDB" w:rsidRPr="005958B0" w:rsidRDefault="00786BDB" w:rsidP="00786BDB">
            <w:r w:rsidRPr="005958B0">
              <w:t>Male</w:t>
            </w:r>
          </w:p>
        </w:tc>
        <w:tc>
          <w:tcPr>
            <w:tcW w:w="1340" w:type="dxa"/>
            <w:noWrap/>
            <w:hideMark/>
          </w:tcPr>
          <w:p w14:paraId="719CF380" w14:textId="1BEE6113" w:rsidR="00786BDB" w:rsidRPr="005958B0" w:rsidRDefault="00786BDB" w:rsidP="00786BDB">
            <w:r w:rsidRPr="00D459DE">
              <w:t>1,056,340 (33.3%)</w:t>
            </w:r>
          </w:p>
        </w:tc>
        <w:tc>
          <w:tcPr>
            <w:tcW w:w="1407" w:type="dxa"/>
            <w:noWrap/>
            <w:hideMark/>
          </w:tcPr>
          <w:p w14:paraId="2D3671CF" w14:textId="0DE80B05" w:rsidR="00786BDB" w:rsidRPr="005958B0" w:rsidRDefault="00786BDB" w:rsidP="00786BDB">
            <w:r w:rsidRPr="00D459DE">
              <w:t>1,426,450 (77.4%)</w:t>
            </w:r>
          </w:p>
        </w:tc>
        <w:tc>
          <w:tcPr>
            <w:tcW w:w="1426" w:type="dxa"/>
            <w:noWrap/>
            <w:hideMark/>
          </w:tcPr>
          <w:p w14:paraId="1CB8D2DD" w14:textId="5EAA156D" w:rsidR="00786BDB" w:rsidRPr="005958B0" w:rsidRDefault="00786BDB" w:rsidP="00786BDB">
            <w:r w:rsidRPr="00D459DE">
              <w:t>1,465,740 (84.6%)</w:t>
            </w:r>
          </w:p>
        </w:tc>
        <w:tc>
          <w:tcPr>
            <w:tcW w:w="1409" w:type="dxa"/>
            <w:noWrap/>
            <w:hideMark/>
          </w:tcPr>
          <w:p w14:paraId="797E38C1" w14:textId="5A3E848A" w:rsidR="00786BDB" w:rsidRPr="005958B0" w:rsidRDefault="00786BDB" w:rsidP="00786BDB">
            <w:r w:rsidRPr="00D459DE">
              <w:t>1,514,740 (87.9%)</w:t>
            </w:r>
          </w:p>
        </w:tc>
        <w:tc>
          <w:tcPr>
            <w:tcW w:w="1394" w:type="dxa"/>
            <w:noWrap/>
            <w:hideMark/>
          </w:tcPr>
          <w:p w14:paraId="7A544776" w14:textId="6FD6E6E9" w:rsidR="00786BDB" w:rsidRPr="005958B0" w:rsidRDefault="00786BDB" w:rsidP="00786BDB">
            <w:r w:rsidRPr="00D459DE">
              <w:t>1,552,580 (88.3%)</w:t>
            </w:r>
          </w:p>
        </w:tc>
        <w:tc>
          <w:tcPr>
            <w:tcW w:w="1512" w:type="dxa"/>
            <w:noWrap/>
            <w:hideMark/>
          </w:tcPr>
          <w:p w14:paraId="0E4663BF" w14:textId="26FCEF7C" w:rsidR="00786BDB" w:rsidRPr="005958B0" w:rsidRDefault="00786BDB" w:rsidP="00786BDB">
            <w:r w:rsidRPr="00D459DE">
              <w:t>1,565,820 (88.1%)</w:t>
            </w:r>
          </w:p>
        </w:tc>
        <w:tc>
          <w:tcPr>
            <w:tcW w:w="1519" w:type="dxa"/>
            <w:noWrap/>
            <w:hideMark/>
          </w:tcPr>
          <w:p w14:paraId="3D6D3CD3" w14:textId="46693C22" w:rsidR="00786BDB" w:rsidRPr="005958B0" w:rsidRDefault="00786BDB" w:rsidP="00786BDB">
            <w:r w:rsidRPr="00D459DE">
              <w:t>1,598,170 (87.2%)</w:t>
            </w:r>
          </w:p>
        </w:tc>
        <w:tc>
          <w:tcPr>
            <w:tcW w:w="1416" w:type="dxa"/>
            <w:noWrap/>
            <w:hideMark/>
          </w:tcPr>
          <w:p w14:paraId="22C34B76" w14:textId="58AD8CC1" w:rsidR="00786BDB" w:rsidRPr="005958B0" w:rsidRDefault="00786BDB" w:rsidP="00786BDB">
            <w:r w:rsidRPr="00D459DE">
              <w:t>1,616,100 (86.0%)</w:t>
            </w:r>
          </w:p>
        </w:tc>
      </w:tr>
      <w:tr w:rsidR="00786BDB" w:rsidRPr="005958B0" w14:paraId="62E74E58" w14:textId="77777777" w:rsidTr="00DF2038">
        <w:trPr>
          <w:trHeight w:val="20"/>
        </w:trPr>
        <w:tc>
          <w:tcPr>
            <w:tcW w:w="19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4CD1A2" w14:textId="77777777" w:rsidR="00786BDB" w:rsidRPr="005958B0" w:rsidRDefault="00786BDB" w:rsidP="00786BDB">
            <w:r w:rsidRPr="005958B0">
              <w:t>Femal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201324EC" w14:textId="6570CED0" w:rsidR="00786BDB" w:rsidRPr="005958B0" w:rsidRDefault="00786BDB" w:rsidP="00786BDB">
            <w:r w:rsidRPr="00D459DE">
              <w:t>1,081,650 (37.0%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197C28E2" w14:textId="268D8168" w:rsidR="00786BDB" w:rsidRPr="005958B0" w:rsidRDefault="00786BDB" w:rsidP="00786BDB">
            <w:r w:rsidRPr="00D459DE">
              <w:t>1,477,180 (80.0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4B3933F4" w14:textId="24BE15D0" w:rsidR="00786BDB" w:rsidRPr="005958B0" w:rsidRDefault="00786BDB" w:rsidP="00786BDB">
            <w:r w:rsidRPr="00D459DE">
              <w:t>1,497,160 (85.6%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6C8AE6EA" w14:textId="59AF1095" w:rsidR="00786BDB" w:rsidRPr="005958B0" w:rsidRDefault="00786BDB" w:rsidP="00786BDB">
            <w:r w:rsidRPr="00D459DE">
              <w:t>1,534,640 (88.4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27C97F98" w14:textId="4D93CF18" w:rsidR="00786BDB" w:rsidRPr="005958B0" w:rsidRDefault="00786BDB" w:rsidP="00786BDB">
            <w:r w:rsidRPr="00D459DE">
              <w:t>1,554,400 (88.7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7830A2F0" w14:textId="5D40F597" w:rsidR="00786BDB" w:rsidRPr="005958B0" w:rsidRDefault="00786BDB" w:rsidP="00786BDB">
            <w:r w:rsidRPr="00D459DE">
              <w:t>1,564,390 (88.4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7CE7BE48" w14:textId="361EA9C6" w:rsidR="00786BDB" w:rsidRPr="005958B0" w:rsidRDefault="00786BDB" w:rsidP="00786BDB">
            <w:r w:rsidRPr="00D459DE">
              <w:t>1,600,880 (87.6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617BBBFA" w14:textId="7E04DDD6" w:rsidR="00786BDB" w:rsidRPr="005958B0" w:rsidRDefault="00786BDB" w:rsidP="00786BDB">
            <w:r w:rsidRPr="00D459DE">
              <w:t>1,621,380 (86.5%)</w:t>
            </w:r>
          </w:p>
        </w:tc>
      </w:tr>
      <w:tr w:rsidR="00786BDB" w:rsidRPr="005958B0" w14:paraId="0D91F783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B56EB8" w14:textId="77777777" w:rsidR="00786BDB" w:rsidRPr="005958B0" w:rsidRDefault="00786BDB" w:rsidP="00786BDB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71656022" w14:textId="77777777" w:rsidR="00786BDB" w:rsidRPr="005958B0" w:rsidRDefault="00786BDB" w:rsidP="00786BDB">
            <w:pPr>
              <w:rPr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5925E9A4" w14:textId="77777777" w:rsidR="00786BDB" w:rsidRPr="005958B0" w:rsidRDefault="00786BDB" w:rsidP="00786BDB"/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1E812AFF" w14:textId="77777777" w:rsidR="00786BDB" w:rsidRPr="005958B0" w:rsidRDefault="00786BDB" w:rsidP="00786BDB"/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5C5B3A1F" w14:textId="77777777" w:rsidR="00786BDB" w:rsidRPr="005958B0" w:rsidRDefault="00786BDB" w:rsidP="00786BDB"/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32D1AE06" w14:textId="77777777" w:rsidR="00786BDB" w:rsidRPr="005958B0" w:rsidRDefault="00786BDB" w:rsidP="00786BDB"/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310DF233" w14:textId="77777777" w:rsidR="00786BDB" w:rsidRPr="005958B0" w:rsidRDefault="00786BDB" w:rsidP="00786BDB"/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7F115615" w14:textId="77777777" w:rsidR="00786BDB" w:rsidRPr="005958B0" w:rsidRDefault="00786BDB" w:rsidP="00786BDB"/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57204F60" w14:textId="77777777" w:rsidR="00786BDB" w:rsidRPr="005958B0" w:rsidRDefault="00786BDB" w:rsidP="00786BDB"/>
        </w:tc>
      </w:tr>
      <w:tr w:rsidR="00786BDB" w:rsidRPr="005958B0" w14:paraId="068D7AB0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33D103B4" w14:textId="77777777" w:rsidR="00786BDB" w:rsidRPr="005958B0" w:rsidRDefault="00786BDB" w:rsidP="00786BDB">
            <w:r w:rsidRPr="005958B0">
              <w:t>0-15</w:t>
            </w:r>
          </w:p>
        </w:tc>
        <w:tc>
          <w:tcPr>
            <w:tcW w:w="1340" w:type="dxa"/>
            <w:noWrap/>
            <w:hideMark/>
          </w:tcPr>
          <w:p w14:paraId="7487E32F" w14:textId="138D1038" w:rsidR="00786BDB" w:rsidRPr="005958B0" w:rsidRDefault="00786BDB" w:rsidP="00786BDB">
            <w:r w:rsidRPr="00D459DE">
              <w:t>450,390 (37.7%)</w:t>
            </w:r>
          </w:p>
        </w:tc>
        <w:tc>
          <w:tcPr>
            <w:tcW w:w="1407" w:type="dxa"/>
            <w:noWrap/>
            <w:hideMark/>
          </w:tcPr>
          <w:p w14:paraId="1C237744" w14:textId="01ABD6A5" w:rsidR="00786BDB" w:rsidRPr="005958B0" w:rsidRDefault="00786BDB" w:rsidP="00786BDB">
            <w:r w:rsidRPr="00D459DE">
              <w:t>589,900 (83.5%)</w:t>
            </w:r>
          </w:p>
        </w:tc>
        <w:tc>
          <w:tcPr>
            <w:tcW w:w="1426" w:type="dxa"/>
            <w:noWrap/>
            <w:hideMark/>
          </w:tcPr>
          <w:p w14:paraId="17A3227A" w14:textId="5F02C011" w:rsidR="00786BDB" w:rsidRPr="005958B0" w:rsidRDefault="00786BDB" w:rsidP="00786BDB">
            <w:r w:rsidRPr="00D459DE">
              <w:t>580,210 (88.2%)</w:t>
            </w:r>
          </w:p>
        </w:tc>
        <w:tc>
          <w:tcPr>
            <w:tcW w:w="1409" w:type="dxa"/>
            <w:noWrap/>
            <w:hideMark/>
          </w:tcPr>
          <w:p w14:paraId="686E73B1" w14:textId="1C24DCEF" w:rsidR="00786BDB" w:rsidRPr="005958B0" w:rsidRDefault="00786BDB" w:rsidP="00786BDB">
            <w:r w:rsidRPr="00D459DE">
              <w:t>555,070 (89.7%)</w:t>
            </w:r>
          </w:p>
        </w:tc>
        <w:tc>
          <w:tcPr>
            <w:tcW w:w="1394" w:type="dxa"/>
            <w:noWrap/>
            <w:hideMark/>
          </w:tcPr>
          <w:p w14:paraId="7059312D" w14:textId="25F465E2" w:rsidR="00786BDB" w:rsidRPr="005958B0" w:rsidRDefault="00786BDB" w:rsidP="00786BDB">
            <w:r w:rsidRPr="00D459DE">
              <w:t>540,510 (89.7%)</w:t>
            </w:r>
          </w:p>
        </w:tc>
        <w:tc>
          <w:tcPr>
            <w:tcW w:w="1512" w:type="dxa"/>
            <w:noWrap/>
            <w:hideMark/>
          </w:tcPr>
          <w:p w14:paraId="28C0906C" w14:textId="7E9A104F" w:rsidR="00786BDB" w:rsidRPr="005958B0" w:rsidRDefault="00786BDB" w:rsidP="00786BDB">
            <w:r w:rsidRPr="00D459DE">
              <w:t>539,070 (88.9%)</w:t>
            </w:r>
          </w:p>
        </w:tc>
        <w:tc>
          <w:tcPr>
            <w:tcW w:w="1519" w:type="dxa"/>
            <w:noWrap/>
            <w:hideMark/>
          </w:tcPr>
          <w:p w14:paraId="7E71497C" w14:textId="36C2C90C" w:rsidR="00786BDB" w:rsidRPr="005958B0" w:rsidRDefault="00786BDB" w:rsidP="00786BDB">
            <w:r w:rsidRPr="00D459DE">
              <w:t>549,640 (88.2%)</w:t>
            </w:r>
          </w:p>
        </w:tc>
        <w:tc>
          <w:tcPr>
            <w:tcW w:w="1416" w:type="dxa"/>
            <w:noWrap/>
            <w:hideMark/>
          </w:tcPr>
          <w:p w14:paraId="5B1D1A79" w14:textId="5E37AE07" w:rsidR="00786BDB" w:rsidRPr="005958B0" w:rsidRDefault="00786BDB" w:rsidP="00786BDB">
            <w:r w:rsidRPr="00D459DE">
              <w:t>536,470 (87.1%)</w:t>
            </w:r>
          </w:p>
        </w:tc>
      </w:tr>
      <w:tr w:rsidR="00786BDB" w:rsidRPr="005958B0" w14:paraId="728D717C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7CA86689" w14:textId="77777777" w:rsidR="00786BDB" w:rsidRPr="005958B0" w:rsidRDefault="00786BDB" w:rsidP="00786BDB">
            <w:r w:rsidRPr="005958B0">
              <w:t>16-34</w:t>
            </w:r>
          </w:p>
        </w:tc>
        <w:tc>
          <w:tcPr>
            <w:tcW w:w="1340" w:type="dxa"/>
            <w:noWrap/>
            <w:hideMark/>
          </w:tcPr>
          <w:p w14:paraId="6372833D" w14:textId="6A0044AA" w:rsidR="00786BDB" w:rsidRPr="005958B0" w:rsidRDefault="00786BDB" w:rsidP="00786BDB">
            <w:r w:rsidRPr="00D459DE">
              <w:t>491,490 (37.2%)</w:t>
            </w:r>
          </w:p>
        </w:tc>
        <w:tc>
          <w:tcPr>
            <w:tcW w:w="1407" w:type="dxa"/>
            <w:noWrap/>
            <w:hideMark/>
          </w:tcPr>
          <w:p w14:paraId="3B21A389" w14:textId="5246B92F" w:rsidR="00786BDB" w:rsidRPr="005958B0" w:rsidRDefault="00786BDB" w:rsidP="00786BDB">
            <w:r w:rsidRPr="00D459DE">
              <w:t>747,460 (79.8%)</w:t>
            </w:r>
          </w:p>
        </w:tc>
        <w:tc>
          <w:tcPr>
            <w:tcW w:w="1426" w:type="dxa"/>
            <w:noWrap/>
            <w:hideMark/>
          </w:tcPr>
          <w:p w14:paraId="148B9996" w14:textId="3B44445B" w:rsidR="00786BDB" w:rsidRPr="005958B0" w:rsidRDefault="00786BDB" w:rsidP="00786BDB">
            <w:r w:rsidRPr="00D459DE">
              <w:t>736,080 (86.1%)</w:t>
            </w:r>
          </w:p>
        </w:tc>
        <w:tc>
          <w:tcPr>
            <w:tcW w:w="1409" w:type="dxa"/>
            <w:noWrap/>
            <w:hideMark/>
          </w:tcPr>
          <w:p w14:paraId="4A8FC8AA" w14:textId="0A3AD94E" w:rsidR="00786BDB" w:rsidRPr="005958B0" w:rsidRDefault="00786BDB" w:rsidP="00786BDB">
            <w:r w:rsidRPr="00D459DE">
              <w:t>744,850 (90.2%)</w:t>
            </w:r>
          </w:p>
        </w:tc>
        <w:tc>
          <w:tcPr>
            <w:tcW w:w="1394" w:type="dxa"/>
            <w:noWrap/>
            <w:hideMark/>
          </w:tcPr>
          <w:p w14:paraId="0911EBF1" w14:textId="71012DCE" w:rsidR="00786BDB" w:rsidRPr="005958B0" w:rsidRDefault="00786BDB" w:rsidP="00786BDB">
            <w:r w:rsidRPr="00D459DE">
              <w:t>754,510 (90.2%)</w:t>
            </w:r>
          </w:p>
        </w:tc>
        <w:tc>
          <w:tcPr>
            <w:tcW w:w="1512" w:type="dxa"/>
            <w:noWrap/>
            <w:hideMark/>
          </w:tcPr>
          <w:p w14:paraId="0F952949" w14:textId="24C85137" w:rsidR="00786BDB" w:rsidRPr="005958B0" w:rsidRDefault="00786BDB" w:rsidP="00786BDB">
            <w:r w:rsidRPr="00D459DE">
              <w:t>750,740 (89.5%)</w:t>
            </w:r>
          </w:p>
        </w:tc>
        <w:tc>
          <w:tcPr>
            <w:tcW w:w="1519" w:type="dxa"/>
            <w:noWrap/>
            <w:hideMark/>
          </w:tcPr>
          <w:p w14:paraId="685D99DA" w14:textId="430D0F3C" w:rsidR="00786BDB" w:rsidRPr="005958B0" w:rsidRDefault="00786BDB" w:rsidP="00786BDB">
            <w:r w:rsidRPr="00D459DE">
              <w:t>737,040 (88.8%)</w:t>
            </w:r>
          </w:p>
        </w:tc>
        <w:tc>
          <w:tcPr>
            <w:tcW w:w="1416" w:type="dxa"/>
            <w:noWrap/>
            <w:hideMark/>
          </w:tcPr>
          <w:p w14:paraId="69E43335" w14:textId="29D68673" w:rsidR="00786BDB" w:rsidRPr="005958B0" w:rsidRDefault="00786BDB" w:rsidP="00786BDB">
            <w:r w:rsidRPr="00D459DE">
              <w:t>731,260 (87.4%)</w:t>
            </w:r>
          </w:p>
        </w:tc>
      </w:tr>
      <w:tr w:rsidR="00786BDB" w:rsidRPr="005958B0" w14:paraId="252E520E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37479E34" w14:textId="77777777" w:rsidR="00786BDB" w:rsidRPr="005958B0" w:rsidRDefault="00786BDB" w:rsidP="00786BDB">
            <w:r w:rsidRPr="005958B0">
              <w:t>35-49</w:t>
            </w:r>
          </w:p>
        </w:tc>
        <w:tc>
          <w:tcPr>
            <w:tcW w:w="1340" w:type="dxa"/>
            <w:noWrap/>
            <w:hideMark/>
          </w:tcPr>
          <w:p w14:paraId="518D09FB" w14:textId="1E4B9011" w:rsidR="00786BDB" w:rsidRPr="005958B0" w:rsidRDefault="00786BDB" w:rsidP="00786BDB">
            <w:r w:rsidRPr="00D459DE">
              <w:t>453,750 (37.6%)</w:t>
            </w:r>
          </w:p>
        </w:tc>
        <w:tc>
          <w:tcPr>
            <w:tcW w:w="1407" w:type="dxa"/>
            <w:noWrap/>
            <w:hideMark/>
          </w:tcPr>
          <w:p w14:paraId="2AC4BAE6" w14:textId="390384EE" w:rsidR="00786BDB" w:rsidRPr="005958B0" w:rsidRDefault="00786BDB" w:rsidP="00786BDB">
            <w:r w:rsidRPr="00D459DE">
              <w:t>588,720 (81.2%)</w:t>
            </w:r>
          </w:p>
        </w:tc>
        <w:tc>
          <w:tcPr>
            <w:tcW w:w="1426" w:type="dxa"/>
            <w:noWrap/>
            <w:hideMark/>
          </w:tcPr>
          <w:p w14:paraId="5842E5CA" w14:textId="08028E16" w:rsidR="00786BDB" w:rsidRPr="005958B0" w:rsidRDefault="00786BDB" w:rsidP="00786BDB">
            <w:r w:rsidRPr="00D459DE">
              <w:t>607,870 (86.2%)</w:t>
            </w:r>
          </w:p>
        </w:tc>
        <w:tc>
          <w:tcPr>
            <w:tcW w:w="1409" w:type="dxa"/>
            <w:noWrap/>
            <w:hideMark/>
          </w:tcPr>
          <w:p w14:paraId="1976673A" w14:textId="70BF35D2" w:rsidR="00786BDB" w:rsidRPr="005958B0" w:rsidRDefault="00786BDB" w:rsidP="00786BDB">
            <w:r w:rsidRPr="00D459DE">
              <w:t>649,980 (88.3%)</w:t>
            </w:r>
          </w:p>
        </w:tc>
        <w:tc>
          <w:tcPr>
            <w:tcW w:w="1394" w:type="dxa"/>
            <w:noWrap/>
            <w:hideMark/>
          </w:tcPr>
          <w:p w14:paraId="6E62E4AC" w14:textId="4D8A1D6B" w:rsidR="00786BDB" w:rsidRPr="005958B0" w:rsidRDefault="00786BDB" w:rsidP="00786BDB">
            <w:r w:rsidRPr="00D459DE">
              <w:t>652,290 (88.7%)</w:t>
            </w:r>
          </w:p>
        </w:tc>
        <w:tc>
          <w:tcPr>
            <w:tcW w:w="1512" w:type="dxa"/>
            <w:noWrap/>
            <w:hideMark/>
          </w:tcPr>
          <w:p w14:paraId="62EB9B0F" w14:textId="38068E12" w:rsidR="00786BDB" w:rsidRPr="005958B0" w:rsidRDefault="00786BDB" w:rsidP="00786BDB">
            <w:r w:rsidRPr="00D459DE">
              <w:t>605,470 (88.5%)</w:t>
            </w:r>
          </w:p>
        </w:tc>
        <w:tc>
          <w:tcPr>
            <w:tcW w:w="1519" w:type="dxa"/>
            <w:noWrap/>
            <w:hideMark/>
          </w:tcPr>
          <w:p w14:paraId="03A882F7" w14:textId="00A221A9" w:rsidR="00786BDB" w:rsidRPr="005958B0" w:rsidRDefault="00786BDB" w:rsidP="00786BDB">
            <w:r w:rsidRPr="00D459DE">
              <w:t>592,660 (87.7%)</w:t>
            </w:r>
          </w:p>
        </w:tc>
        <w:tc>
          <w:tcPr>
            <w:tcW w:w="1416" w:type="dxa"/>
            <w:noWrap/>
            <w:hideMark/>
          </w:tcPr>
          <w:p w14:paraId="72B50283" w14:textId="6E714956" w:rsidR="00786BDB" w:rsidRPr="005958B0" w:rsidRDefault="00786BDB" w:rsidP="00786BDB">
            <w:r w:rsidRPr="00D459DE">
              <w:t>608,840 (86.5%)</w:t>
            </w:r>
          </w:p>
        </w:tc>
      </w:tr>
      <w:tr w:rsidR="00786BDB" w:rsidRPr="005958B0" w14:paraId="771EFB83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7D0E9D4D" w14:textId="77777777" w:rsidR="00786BDB" w:rsidRPr="005958B0" w:rsidRDefault="00786BDB" w:rsidP="00786BDB">
            <w:r w:rsidRPr="005958B0">
              <w:t>50-64</w:t>
            </w:r>
          </w:p>
        </w:tc>
        <w:tc>
          <w:tcPr>
            <w:tcW w:w="1340" w:type="dxa"/>
            <w:noWrap/>
            <w:hideMark/>
          </w:tcPr>
          <w:p w14:paraId="34B59859" w14:textId="1A4B638B" w:rsidR="00786BDB" w:rsidRPr="005958B0" w:rsidRDefault="00786BDB" w:rsidP="00786BDB">
            <w:r w:rsidRPr="00D459DE">
              <w:t>385,480 (34.7%)</w:t>
            </w:r>
          </w:p>
        </w:tc>
        <w:tc>
          <w:tcPr>
            <w:tcW w:w="1407" w:type="dxa"/>
            <w:noWrap/>
            <w:hideMark/>
          </w:tcPr>
          <w:p w14:paraId="35A24E19" w14:textId="1BF0F9C7" w:rsidR="00786BDB" w:rsidRPr="005958B0" w:rsidRDefault="00786BDB" w:rsidP="00786BDB">
            <w:r w:rsidRPr="00D459DE">
              <w:t>477,680 (79.0%)</w:t>
            </w:r>
          </w:p>
        </w:tc>
        <w:tc>
          <w:tcPr>
            <w:tcW w:w="1426" w:type="dxa"/>
            <w:noWrap/>
            <w:hideMark/>
          </w:tcPr>
          <w:p w14:paraId="2E9ADEAA" w14:textId="68C204F8" w:rsidR="00786BDB" w:rsidRPr="005958B0" w:rsidRDefault="00786BDB" w:rsidP="00786BDB">
            <w:r w:rsidRPr="00D459DE">
              <w:t>534,630 (84.6%)</w:t>
            </w:r>
          </w:p>
        </w:tc>
        <w:tc>
          <w:tcPr>
            <w:tcW w:w="1409" w:type="dxa"/>
            <w:noWrap/>
            <w:hideMark/>
          </w:tcPr>
          <w:p w14:paraId="065CE179" w14:textId="64A36023" w:rsidR="00786BDB" w:rsidRPr="005958B0" w:rsidRDefault="00786BDB" w:rsidP="00786BDB">
            <w:r w:rsidRPr="00D459DE">
              <w:t>577,520 (86.9%)</w:t>
            </w:r>
          </w:p>
        </w:tc>
        <w:tc>
          <w:tcPr>
            <w:tcW w:w="1394" w:type="dxa"/>
            <w:noWrap/>
            <w:hideMark/>
          </w:tcPr>
          <w:p w14:paraId="34429DE6" w14:textId="65E6492A" w:rsidR="00786BDB" w:rsidRPr="005958B0" w:rsidRDefault="00786BDB" w:rsidP="00786BDB">
            <w:r w:rsidRPr="00D459DE">
              <w:t>600,340 (87.4%)</w:t>
            </w:r>
          </w:p>
        </w:tc>
        <w:tc>
          <w:tcPr>
            <w:tcW w:w="1512" w:type="dxa"/>
            <w:noWrap/>
            <w:hideMark/>
          </w:tcPr>
          <w:p w14:paraId="7AB04A35" w14:textId="492B253B" w:rsidR="00786BDB" w:rsidRPr="005958B0" w:rsidRDefault="00786BDB" w:rsidP="00786BDB">
            <w:r w:rsidRPr="00D459DE">
              <w:t>613,000 (87.4%)</w:t>
            </w:r>
          </w:p>
        </w:tc>
        <w:tc>
          <w:tcPr>
            <w:tcW w:w="1519" w:type="dxa"/>
            <w:noWrap/>
            <w:hideMark/>
          </w:tcPr>
          <w:p w14:paraId="581BC24C" w14:textId="13725D77" w:rsidR="00786BDB" w:rsidRPr="005958B0" w:rsidRDefault="00786BDB" w:rsidP="00786BDB">
            <w:r w:rsidRPr="00D459DE">
              <w:t>653,920 (86.5%)</w:t>
            </w:r>
          </w:p>
        </w:tc>
        <w:tc>
          <w:tcPr>
            <w:tcW w:w="1416" w:type="dxa"/>
            <w:noWrap/>
            <w:hideMark/>
          </w:tcPr>
          <w:p w14:paraId="3BF9BEF1" w14:textId="15BAC938" w:rsidR="00786BDB" w:rsidRPr="005958B0" w:rsidRDefault="00786BDB" w:rsidP="00786BDB">
            <w:r w:rsidRPr="00D459DE">
              <w:t>663,370 (85.6%)</w:t>
            </w:r>
          </w:p>
        </w:tc>
      </w:tr>
      <w:tr w:rsidR="00786BDB" w:rsidRPr="005958B0" w14:paraId="1CBCC694" w14:textId="77777777" w:rsidTr="00DF2038">
        <w:trPr>
          <w:trHeight w:val="20"/>
        </w:trPr>
        <w:tc>
          <w:tcPr>
            <w:tcW w:w="19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A3DA3B" w14:textId="77777777" w:rsidR="00786BDB" w:rsidRPr="005958B0" w:rsidRDefault="00786BDB" w:rsidP="00786BDB">
            <w:r w:rsidRPr="005958B0">
              <w:t>65-11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7AF7FD32" w14:textId="026E9D65" w:rsidR="00786BDB" w:rsidRPr="005958B0" w:rsidRDefault="00786BDB" w:rsidP="00786BDB">
            <w:r w:rsidRPr="00D459DE">
              <w:t>356,880 (26.8%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16B9596F" w14:textId="4949623B" w:rsidR="00786BDB" w:rsidRPr="005958B0" w:rsidRDefault="00786BDB" w:rsidP="00786BDB">
            <w:r w:rsidRPr="00D459DE">
              <w:t>499,880 (68.2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5FA8AAF3" w14:textId="7F02FBF0" w:rsidR="00786BDB" w:rsidRPr="005958B0" w:rsidRDefault="00786BDB" w:rsidP="00786BDB">
            <w:r w:rsidRPr="00D459DE">
              <w:t>504,110 (79.6%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64B30BE2" w14:textId="6F3BDE6B" w:rsidR="00786BDB" w:rsidRPr="005958B0" w:rsidRDefault="00786BDB" w:rsidP="00786BDB">
            <w:r w:rsidRPr="00D459DE">
              <w:t>521,950 (84.5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43DBD49D" w14:textId="6DCDE9C0" w:rsidR="00786BDB" w:rsidRPr="005958B0" w:rsidRDefault="00786BDB" w:rsidP="00786BDB">
            <w:r w:rsidRPr="00D459DE">
              <w:t>559,330 (86.1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63785A02" w14:textId="3B84300C" w:rsidR="00786BDB" w:rsidRPr="005958B0" w:rsidRDefault="00786BDB" w:rsidP="00786BDB">
            <w:r w:rsidRPr="00D459DE">
              <w:t>621,930 (86.8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1B21E9CD" w14:textId="3BB231D1" w:rsidR="00786BDB" w:rsidRPr="005958B0" w:rsidRDefault="00786BDB" w:rsidP="00786BDB">
            <w:r w:rsidRPr="00D459DE">
              <w:t>665,790 (85.9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7F132699" w14:textId="024EC42B" w:rsidR="00786BDB" w:rsidRPr="005958B0" w:rsidRDefault="00786BDB" w:rsidP="00786BDB">
            <w:r w:rsidRPr="00D459DE">
              <w:t>697,520 (84.8%)</w:t>
            </w:r>
          </w:p>
        </w:tc>
      </w:tr>
      <w:tr w:rsidR="00786BDB" w:rsidRPr="005958B0" w14:paraId="354F2036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1ACD26" w14:textId="77777777" w:rsidR="00786BDB" w:rsidRPr="005958B0" w:rsidRDefault="00786BDB" w:rsidP="00786BDB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WIMD 2019 Quintil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4C3CD2D1" w14:textId="77777777" w:rsidR="00786BDB" w:rsidRPr="005958B0" w:rsidRDefault="00786BDB" w:rsidP="00786BDB">
            <w:pPr>
              <w:rPr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5470759D" w14:textId="77777777" w:rsidR="00786BDB" w:rsidRPr="005958B0" w:rsidRDefault="00786BDB" w:rsidP="00786BDB"/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795CF221" w14:textId="77777777" w:rsidR="00786BDB" w:rsidRPr="005958B0" w:rsidRDefault="00786BDB" w:rsidP="00786BDB"/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7DC1E3FB" w14:textId="77777777" w:rsidR="00786BDB" w:rsidRPr="005958B0" w:rsidRDefault="00786BDB" w:rsidP="00786BDB"/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1254081A" w14:textId="77777777" w:rsidR="00786BDB" w:rsidRPr="005958B0" w:rsidRDefault="00786BDB" w:rsidP="00786BDB"/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3CC780EC" w14:textId="77777777" w:rsidR="00786BDB" w:rsidRPr="005958B0" w:rsidRDefault="00786BDB" w:rsidP="00786BDB"/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4CA9AF68" w14:textId="77777777" w:rsidR="00786BDB" w:rsidRPr="005958B0" w:rsidRDefault="00786BDB" w:rsidP="00786BDB"/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24BB022C" w14:textId="77777777" w:rsidR="00786BDB" w:rsidRPr="005958B0" w:rsidRDefault="00786BDB" w:rsidP="00786BDB"/>
        </w:tc>
      </w:tr>
      <w:tr w:rsidR="00786BDB" w:rsidRPr="005958B0" w14:paraId="7EE6A96D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3793835F" w14:textId="0823D262" w:rsidR="00786BDB" w:rsidRPr="005958B0" w:rsidRDefault="00786BDB" w:rsidP="00786BDB">
            <w:r w:rsidRPr="005958B0">
              <w:t>1 (Least</w:t>
            </w:r>
            <w:r>
              <w:t xml:space="preserve"> deprived</w:t>
            </w:r>
            <w:r w:rsidRPr="005958B0">
              <w:t>)</w:t>
            </w:r>
          </w:p>
        </w:tc>
        <w:tc>
          <w:tcPr>
            <w:tcW w:w="1340" w:type="dxa"/>
            <w:noWrap/>
            <w:hideMark/>
          </w:tcPr>
          <w:p w14:paraId="31239F7E" w14:textId="79121CA5" w:rsidR="00786BDB" w:rsidRPr="005958B0" w:rsidRDefault="00786BDB" w:rsidP="00786BDB">
            <w:r w:rsidRPr="00D459DE">
              <w:t>455,760 (36.6%)</w:t>
            </w:r>
          </w:p>
        </w:tc>
        <w:tc>
          <w:tcPr>
            <w:tcW w:w="1407" w:type="dxa"/>
            <w:noWrap/>
            <w:hideMark/>
          </w:tcPr>
          <w:p w14:paraId="3EAA5F4B" w14:textId="60FC8592" w:rsidR="00786BDB" w:rsidRPr="005958B0" w:rsidRDefault="00786BDB" w:rsidP="00786BDB">
            <w:r w:rsidRPr="00D459DE">
              <w:t>621,680 (79.8%)</w:t>
            </w:r>
          </w:p>
        </w:tc>
        <w:tc>
          <w:tcPr>
            <w:tcW w:w="1426" w:type="dxa"/>
            <w:noWrap/>
            <w:hideMark/>
          </w:tcPr>
          <w:p w14:paraId="291694C4" w14:textId="6E5922D9" w:rsidR="00786BDB" w:rsidRPr="005958B0" w:rsidRDefault="00786BDB" w:rsidP="00786BDB">
            <w:r w:rsidRPr="00D459DE">
              <w:t>603,620 (86.8%)</w:t>
            </w:r>
          </w:p>
        </w:tc>
        <w:tc>
          <w:tcPr>
            <w:tcW w:w="1409" w:type="dxa"/>
            <w:noWrap/>
            <w:hideMark/>
          </w:tcPr>
          <w:p w14:paraId="6255F8D8" w14:textId="08CAB7B8" w:rsidR="00786BDB" w:rsidRPr="005958B0" w:rsidRDefault="00786BDB" w:rsidP="00786BDB">
            <w:r w:rsidRPr="00D459DE">
              <w:t>606,370 (90.4%)</w:t>
            </w:r>
          </w:p>
        </w:tc>
        <w:tc>
          <w:tcPr>
            <w:tcW w:w="1394" w:type="dxa"/>
            <w:noWrap/>
            <w:hideMark/>
          </w:tcPr>
          <w:p w14:paraId="173867EA" w14:textId="0A974D28" w:rsidR="00786BDB" w:rsidRPr="005958B0" w:rsidRDefault="00786BDB" w:rsidP="00786BDB">
            <w:r w:rsidRPr="00D459DE">
              <w:t>612,760 (91.1%)</w:t>
            </w:r>
          </w:p>
        </w:tc>
        <w:tc>
          <w:tcPr>
            <w:tcW w:w="1512" w:type="dxa"/>
            <w:noWrap/>
            <w:hideMark/>
          </w:tcPr>
          <w:p w14:paraId="69F72FA2" w14:textId="2FEAF1C3" w:rsidR="00786BDB" w:rsidRPr="005958B0" w:rsidRDefault="00786BDB" w:rsidP="00786BDB">
            <w:r w:rsidRPr="00D459DE">
              <w:t>623,260 (91.3%)</w:t>
            </w:r>
          </w:p>
        </w:tc>
        <w:tc>
          <w:tcPr>
            <w:tcW w:w="1519" w:type="dxa"/>
            <w:noWrap/>
            <w:hideMark/>
          </w:tcPr>
          <w:p w14:paraId="4AEB3976" w14:textId="169754E4" w:rsidR="00786BDB" w:rsidRPr="005958B0" w:rsidRDefault="00786BDB" w:rsidP="00786BDB">
            <w:r w:rsidRPr="00D459DE">
              <w:t>644,840 (90.4%)</w:t>
            </w:r>
          </w:p>
        </w:tc>
        <w:tc>
          <w:tcPr>
            <w:tcW w:w="1416" w:type="dxa"/>
            <w:noWrap/>
            <w:hideMark/>
          </w:tcPr>
          <w:p w14:paraId="3D083504" w14:textId="140A4370" w:rsidR="00786BDB" w:rsidRPr="005958B0" w:rsidRDefault="00786BDB" w:rsidP="00786BDB">
            <w:r w:rsidRPr="00D459DE">
              <w:t>654,490 (89.2%)</w:t>
            </w:r>
          </w:p>
        </w:tc>
      </w:tr>
      <w:tr w:rsidR="00786BDB" w:rsidRPr="005958B0" w14:paraId="45E66ECC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71FEA5AB" w14:textId="77777777" w:rsidR="00786BDB" w:rsidRPr="005958B0" w:rsidRDefault="00786BDB" w:rsidP="00786BDB">
            <w:r w:rsidRPr="005958B0">
              <w:lastRenderedPageBreak/>
              <w:t>2</w:t>
            </w:r>
          </w:p>
        </w:tc>
        <w:tc>
          <w:tcPr>
            <w:tcW w:w="1340" w:type="dxa"/>
            <w:noWrap/>
            <w:hideMark/>
          </w:tcPr>
          <w:p w14:paraId="512680B0" w14:textId="25099DA7" w:rsidR="00786BDB" w:rsidRPr="005958B0" w:rsidRDefault="00786BDB" w:rsidP="00786BDB">
            <w:r w:rsidRPr="00D459DE">
              <w:t>442,430 (37.1%)</w:t>
            </w:r>
          </w:p>
        </w:tc>
        <w:tc>
          <w:tcPr>
            <w:tcW w:w="1407" w:type="dxa"/>
            <w:noWrap/>
            <w:hideMark/>
          </w:tcPr>
          <w:p w14:paraId="4D23CB9C" w14:textId="62F1E770" w:rsidR="00786BDB" w:rsidRPr="005958B0" w:rsidRDefault="00786BDB" w:rsidP="00786BDB">
            <w:r w:rsidRPr="00D459DE">
              <w:t>589,710 (80.5%)</w:t>
            </w:r>
          </w:p>
        </w:tc>
        <w:tc>
          <w:tcPr>
            <w:tcW w:w="1426" w:type="dxa"/>
            <w:noWrap/>
            <w:hideMark/>
          </w:tcPr>
          <w:p w14:paraId="7146FA2F" w14:textId="7E10A731" w:rsidR="00786BDB" w:rsidRPr="005958B0" w:rsidRDefault="00786BDB" w:rsidP="00786BDB">
            <w:r w:rsidRPr="00D459DE">
              <w:t>592,870 (87.0%)</w:t>
            </w:r>
          </w:p>
        </w:tc>
        <w:tc>
          <w:tcPr>
            <w:tcW w:w="1409" w:type="dxa"/>
            <w:noWrap/>
            <w:hideMark/>
          </w:tcPr>
          <w:p w14:paraId="4AF8C719" w14:textId="53CE26E8" w:rsidR="00786BDB" w:rsidRPr="005958B0" w:rsidRDefault="00786BDB" w:rsidP="00786BDB">
            <w:r w:rsidRPr="00D459DE">
              <w:t>602,200 (90.5%)</w:t>
            </w:r>
          </w:p>
        </w:tc>
        <w:tc>
          <w:tcPr>
            <w:tcW w:w="1394" w:type="dxa"/>
            <w:noWrap/>
            <w:hideMark/>
          </w:tcPr>
          <w:p w14:paraId="44FAE4D2" w14:textId="655CD733" w:rsidR="00786BDB" w:rsidRPr="005958B0" w:rsidRDefault="00786BDB" w:rsidP="00786BDB">
            <w:r w:rsidRPr="00D459DE">
              <w:t>614,220 (91.0%)</w:t>
            </w:r>
          </w:p>
        </w:tc>
        <w:tc>
          <w:tcPr>
            <w:tcW w:w="1512" w:type="dxa"/>
            <w:noWrap/>
            <w:hideMark/>
          </w:tcPr>
          <w:p w14:paraId="682924DA" w14:textId="08F13985" w:rsidR="00786BDB" w:rsidRPr="005958B0" w:rsidRDefault="00786BDB" w:rsidP="00786BDB">
            <w:r w:rsidRPr="00D459DE">
              <w:t>617,100 (90.2%)</w:t>
            </w:r>
          </w:p>
        </w:tc>
        <w:tc>
          <w:tcPr>
            <w:tcW w:w="1519" w:type="dxa"/>
            <w:noWrap/>
            <w:hideMark/>
          </w:tcPr>
          <w:p w14:paraId="0D77B3DD" w14:textId="6F7531CA" w:rsidR="00786BDB" w:rsidRPr="005958B0" w:rsidRDefault="00786BDB" w:rsidP="00786BDB">
            <w:r w:rsidRPr="00D459DE">
              <w:t>629,930 (89.2%)</w:t>
            </w:r>
          </w:p>
        </w:tc>
        <w:tc>
          <w:tcPr>
            <w:tcW w:w="1416" w:type="dxa"/>
            <w:noWrap/>
            <w:hideMark/>
          </w:tcPr>
          <w:p w14:paraId="443BD1A5" w14:textId="7AD4527C" w:rsidR="00786BDB" w:rsidRPr="005958B0" w:rsidRDefault="00786BDB" w:rsidP="00786BDB">
            <w:r w:rsidRPr="00D459DE">
              <w:t>635,650 (87.8%)</w:t>
            </w:r>
          </w:p>
        </w:tc>
      </w:tr>
      <w:tr w:rsidR="00786BDB" w:rsidRPr="005958B0" w14:paraId="7BBC145D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3435695E" w14:textId="77777777" w:rsidR="00786BDB" w:rsidRPr="005958B0" w:rsidRDefault="00786BDB" w:rsidP="00786BDB">
            <w:r w:rsidRPr="005958B0">
              <w:t>3</w:t>
            </w:r>
          </w:p>
        </w:tc>
        <w:tc>
          <w:tcPr>
            <w:tcW w:w="1340" w:type="dxa"/>
            <w:noWrap/>
            <w:hideMark/>
          </w:tcPr>
          <w:p w14:paraId="00180C26" w14:textId="02230C13" w:rsidR="00786BDB" w:rsidRPr="005958B0" w:rsidRDefault="00786BDB" w:rsidP="00786BDB">
            <w:r w:rsidRPr="00D459DE">
              <w:t>432,090 (33.9%)</w:t>
            </w:r>
          </w:p>
        </w:tc>
        <w:tc>
          <w:tcPr>
            <w:tcW w:w="1407" w:type="dxa"/>
            <w:noWrap/>
            <w:hideMark/>
          </w:tcPr>
          <w:p w14:paraId="3596CED8" w14:textId="3ED2CF75" w:rsidR="00786BDB" w:rsidRPr="005958B0" w:rsidRDefault="00786BDB" w:rsidP="00786BDB">
            <w:r w:rsidRPr="00D459DE">
              <w:t>589,530 (77.5%)</w:t>
            </w:r>
          </w:p>
        </w:tc>
        <w:tc>
          <w:tcPr>
            <w:tcW w:w="1426" w:type="dxa"/>
            <w:noWrap/>
            <w:hideMark/>
          </w:tcPr>
          <w:p w14:paraId="758A016B" w14:textId="5F12A21F" w:rsidR="00786BDB" w:rsidRPr="005958B0" w:rsidRDefault="00786BDB" w:rsidP="00786BDB">
            <w:r w:rsidRPr="00D459DE">
              <w:t>603,620 (83.9%)</w:t>
            </w:r>
          </w:p>
        </w:tc>
        <w:tc>
          <w:tcPr>
            <w:tcW w:w="1409" w:type="dxa"/>
            <w:noWrap/>
            <w:hideMark/>
          </w:tcPr>
          <w:p w14:paraId="4A656240" w14:textId="51B72721" w:rsidR="00786BDB" w:rsidRPr="005958B0" w:rsidRDefault="00786BDB" w:rsidP="00786BDB">
            <w:r w:rsidRPr="00D459DE">
              <w:t>621,550 (86.8%)</w:t>
            </w:r>
          </w:p>
        </w:tc>
        <w:tc>
          <w:tcPr>
            <w:tcW w:w="1394" w:type="dxa"/>
            <w:noWrap/>
            <w:hideMark/>
          </w:tcPr>
          <w:p w14:paraId="2E771F2C" w14:textId="0FE4E31A" w:rsidR="00786BDB" w:rsidRPr="005958B0" w:rsidRDefault="00786BDB" w:rsidP="00786BDB">
            <w:r w:rsidRPr="00D459DE">
              <w:t>633,000 (87.4%)</w:t>
            </w:r>
          </w:p>
        </w:tc>
        <w:tc>
          <w:tcPr>
            <w:tcW w:w="1512" w:type="dxa"/>
            <w:noWrap/>
            <w:hideMark/>
          </w:tcPr>
          <w:p w14:paraId="2AF3A05F" w14:textId="3C48090F" w:rsidR="00786BDB" w:rsidRPr="005958B0" w:rsidRDefault="00786BDB" w:rsidP="00786BDB">
            <w:r w:rsidRPr="00D459DE">
              <w:t>635,610 (87.2%)</w:t>
            </w:r>
          </w:p>
        </w:tc>
        <w:tc>
          <w:tcPr>
            <w:tcW w:w="1519" w:type="dxa"/>
            <w:noWrap/>
            <w:hideMark/>
          </w:tcPr>
          <w:p w14:paraId="5F5C17A1" w14:textId="671C52F3" w:rsidR="00786BDB" w:rsidRPr="005958B0" w:rsidRDefault="00786BDB" w:rsidP="00786BDB">
            <w:r w:rsidRPr="00D459DE">
              <w:t>649,690 (86.4%)</w:t>
            </w:r>
          </w:p>
        </w:tc>
        <w:tc>
          <w:tcPr>
            <w:tcW w:w="1416" w:type="dxa"/>
            <w:noWrap/>
            <w:hideMark/>
          </w:tcPr>
          <w:p w14:paraId="6B036163" w14:textId="5B843C26" w:rsidR="00786BDB" w:rsidRPr="005958B0" w:rsidRDefault="00786BDB" w:rsidP="00786BDB">
            <w:r w:rsidRPr="00D459DE">
              <w:t>658,710 (85.3%)</w:t>
            </w:r>
          </w:p>
        </w:tc>
      </w:tr>
      <w:tr w:rsidR="00786BDB" w:rsidRPr="005958B0" w14:paraId="3C04A783" w14:textId="77777777" w:rsidTr="00DF2038">
        <w:trPr>
          <w:trHeight w:val="20"/>
        </w:trPr>
        <w:tc>
          <w:tcPr>
            <w:tcW w:w="1909" w:type="dxa"/>
            <w:noWrap/>
            <w:vAlign w:val="bottom"/>
            <w:hideMark/>
          </w:tcPr>
          <w:p w14:paraId="7966284C" w14:textId="77777777" w:rsidR="00786BDB" w:rsidRPr="005958B0" w:rsidRDefault="00786BDB" w:rsidP="00786BDB">
            <w:r w:rsidRPr="005958B0">
              <w:t>4</w:t>
            </w:r>
          </w:p>
        </w:tc>
        <w:tc>
          <w:tcPr>
            <w:tcW w:w="1340" w:type="dxa"/>
            <w:noWrap/>
            <w:hideMark/>
          </w:tcPr>
          <w:p w14:paraId="5F24D6D5" w14:textId="74F8B4B1" w:rsidR="00786BDB" w:rsidRPr="005958B0" w:rsidRDefault="00786BDB" w:rsidP="00786BDB">
            <w:r w:rsidRPr="00D459DE">
              <w:t>422,990 (33.5%)</w:t>
            </w:r>
          </w:p>
        </w:tc>
        <w:tc>
          <w:tcPr>
            <w:tcW w:w="1407" w:type="dxa"/>
            <w:noWrap/>
            <w:hideMark/>
          </w:tcPr>
          <w:p w14:paraId="23528086" w14:textId="13CBC82B" w:rsidR="00786BDB" w:rsidRPr="005958B0" w:rsidRDefault="00786BDB" w:rsidP="00786BDB">
            <w:r w:rsidRPr="00D459DE">
              <w:t>570,040 (75.3%)</w:t>
            </w:r>
          </w:p>
        </w:tc>
        <w:tc>
          <w:tcPr>
            <w:tcW w:w="1426" w:type="dxa"/>
            <w:noWrap/>
            <w:hideMark/>
          </w:tcPr>
          <w:p w14:paraId="2F1951AC" w14:textId="005B908A" w:rsidR="00786BDB" w:rsidRPr="005958B0" w:rsidRDefault="00786BDB" w:rsidP="00786BDB">
            <w:r w:rsidRPr="00D459DE">
              <w:t>588,200 (81.1%)</w:t>
            </w:r>
          </w:p>
        </w:tc>
        <w:tc>
          <w:tcPr>
            <w:tcW w:w="1409" w:type="dxa"/>
            <w:noWrap/>
            <w:hideMark/>
          </w:tcPr>
          <w:p w14:paraId="795F07C7" w14:textId="3C1ADCA1" w:rsidR="00786BDB" w:rsidRPr="005958B0" w:rsidRDefault="00786BDB" w:rsidP="00786BDB">
            <w:r w:rsidRPr="00D459DE">
              <w:t>612,470 (83.3%)</w:t>
            </w:r>
          </w:p>
        </w:tc>
        <w:tc>
          <w:tcPr>
            <w:tcW w:w="1394" w:type="dxa"/>
            <w:noWrap/>
            <w:hideMark/>
          </w:tcPr>
          <w:p w14:paraId="4DBA4465" w14:textId="1EC50F14" w:rsidR="00786BDB" w:rsidRPr="005958B0" w:rsidRDefault="00786BDB" w:rsidP="00786BDB">
            <w:r w:rsidRPr="00D459DE">
              <w:t>625,590 (83.6%)</w:t>
            </w:r>
          </w:p>
        </w:tc>
        <w:tc>
          <w:tcPr>
            <w:tcW w:w="1512" w:type="dxa"/>
            <w:noWrap/>
            <w:hideMark/>
          </w:tcPr>
          <w:p w14:paraId="7DDEAE21" w14:textId="1A8D7644" w:rsidR="00786BDB" w:rsidRPr="005958B0" w:rsidRDefault="00786BDB" w:rsidP="00786BDB">
            <w:r w:rsidRPr="00D459DE">
              <w:t>629,440 (83.4%)</w:t>
            </w:r>
          </w:p>
        </w:tc>
        <w:tc>
          <w:tcPr>
            <w:tcW w:w="1519" w:type="dxa"/>
            <w:noWrap/>
            <w:hideMark/>
          </w:tcPr>
          <w:p w14:paraId="62CB2737" w14:textId="2E2990D4" w:rsidR="00786BDB" w:rsidRPr="005958B0" w:rsidRDefault="00786BDB" w:rsidP="00786BDB">
            <w:r w:rsidRPr="00D459DE">
              <w:t>642,140 (82.6%)</w:t>
            </w:r>
          </w:p>
        </w:tc>
        <w:tc>
          <w:tcPr>
            <w:tcW w:w="1416" w:type="dxa"/>
            <w:noWrap/>
            <w:hideMark/>
          </w:tcPr>
          <w:p w14:paraId="26AC534E" w14:textId="768167F8" w:rsidR="00786BDB" w:rsidRPr="005958B0" w:rsidRDefault="00786BDB" w:rsidP="00786BDB">
            <w:r w:rsidRPr="00D459DE">
              <w:t>649,430 (81.5%)</w:t>
            </w:r>
          </w:p>
        </w:tc>
      </w:tr>
      <w:tr w:rsidR="00786BDB" w:rsidRPr="005958B0" w14:paraId="06AA93CF" w14:textId="77777777" w:rsidTr="00DF2038">
        <w:trPr>
          <w:trHeight w:val="20"/>
        </w:trPr>
        <w:tc>
          <w:tcPr>
            <w:tcW w:w="19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9B0DB5" w14:textId="4C175FC2" w:rsidR="00786BDB" w:rsidRPr="005958B0" w:rsidRDefault="00786BDB" w:rsidP="00786BDB">
            <w:r w:rsidRPr="005958B0">
              <w:t>5 (Most</w:t>
            </w:r>
            <w:r>
              <w:t xml:space="preserve"> deprived</w:t>
            </w:r>
            <w:r w:rsidRPr="005958B0"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6C69864F" w14:textId="5D8B46D6" w:rsidR="00786BDB" w:rsidRPr="005958B0" w:rsidRDefault="00786BDB" w:rsidP="00786BDB">
            <w:r w:rsidRPr="00D459DE">
              <w:t>384,710 (34.6%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27526F53" w14:textId="25F9884F" w:rsidR="00786BDB" w:rsidRPr="005958B0" w:rsidRDefault="00786BDB" w:rsidP="00786BDB">
            <w:r w:rsidRPr="00D459DE">
              <w:t>532,660 (80.5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208588EA" w14:textId="1D683082" w:rsidR="00786BDB" w:rsidRPr="005958B0" w:rsidRDefault="00786BDB" w:rsidP="00786BDB">
            <w:r w:rsidRPr="00D459DE">
              <w:t>574,590 (87.0%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3DE2309B" w14:textId="11D58F71" w:rsidR="00786BDB" w:rsidRPr="005958B0" w:rsidRDefault="00786BDB" w:rsidP="00786BDB">
            <w:r w:rsidRPr="00D459DE">
              <w:t>606,790 (89.7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296F7B9C" w14:textId="378769D6" w:rsidR="00786BDB" w:rsidRPr="005958B0" w:rsidRDefault="00786BDB" w:rsidP="00786BDB">
            <w:r w:rsidRPr="00D459DE">
              <w:t>621,410 (89.6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34E5C638" w14:textId="0CD40553" w:rsidR="00786BDB" w:rsidRPr="005958B0" w:rsidRDefault="00786BDB" w:rsidP="00786BDB">
            <w:r w:rsidRPr="00D459DE">
              <w:t>624,820 (89.3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6DF2352C" w14:textId="02EF5E2F" w:rsidR="00786BDB" w:rsidRPr="005958B0" w:rsidRDefault="00786BDB" w:rsidP="00786BDB">
            <w:r w:rsidRPr="00D459DE">
              <w:t>632,460 (88.4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7FEEC939" w14:textId="05D35E2E" w:rsidR="00786BDB" w:rsidRPr="005958B0" w:rsidRDefault="00786BDB" w:rsidP="00786BDB">
            <w:r w:rsidRPr="00D459DE">
              <w:t>639,180 (87.5%)</w:t>
            </w:r>
          </w:p>
        </w:tc>
      </w:tr>
      <w:tr w:rsidR="00786BDB" w:rsidRPr="005958B0" w14:paraId="216CFD9B" w14:textId="77777777" w:rsidTr="00DF2038">
        <w:trPr>
          <w:trHeight w:val="20"/>
        </w:trPr>
        <w:tc>
          <w:tcPr>
            <w:tcW w:w="1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F528AA" w14:textId="77777777" w:rsidR="00786BDB" w:rsidRPr="005958B0" w:rsidRDefault="00786BDB" w:rsidP="00786BDB">
            <w:pPr>
              <w:rPr>
                <w:b/>
                <w:bCs/>
              </w:rPr>
            </w:pPr>
            <w:r w:rsidRPr="005958B0">
              <w:rPr>
                <w:b/>
                <w:bCs/>
              </w:rPr>
              <w:t>Health Board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5025F200" w14:textId="77777777" w:rsidR="00786BDB" w:rsidRPr="005958B0" w:rsidRDefault="00786BDB" w:rsidP="00786BDB">
            <w:pPr>
              <w:rPr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5AC1C796" w14:textId="77777777" w:rsidR="00786BDB" w:rsidRPr="005958B0" w:rsidRDefault="00786BDB" w:rsidP="00786BDB"/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7129A4F" w14:textId="77777777" w:rsidR="00786BDB" w:rsidRPr="005958B0" w:rsidRDefault="00786BDB" w:rsidP="00786BDB"/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7FB6BA36" w14:textId="77777777" w:rsidR="00786BDB" w:rsidRPr="005958B0" w:rsidRDefault="00786BDB" w:rsidP="00786BDB"/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2012B0F1" w14:textId="77777777" w:rsidR="00786BDB" w:rsidRPr="005958B0" w:rsidRDefault="00786BDB" w:rsidP="00786BDB"/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081AC2D4" w14:textId="77777777" w:rsidR="00786BDB" w:rsidRPr="005958B0" w:rsidRDefault="00786BDB" w:rsidP="00786BDB"/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05B0F81D" w14:textId="77777777" w:rsidR="00786BDB" w:rsidRPr="005958B0" w:rsidRDefault="00786BDB" w:rsidP="00786BDB"/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712B33BE" w14:textId="77777777" w:rsidR="00786BDB" w:rsidRPr="005958B0" w:rsidRDefault="00786BDB" w:rsidP="00786BDB"/>
        </w:tc>
      </w:tr>
      <w:tr w:rsidR="00DF2038" w:rsidRPr="005958B0" w14:paraId="62BD567F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6D49E744" w14:textId="3B278FAF" w:rsidR="00DF2038" w:rsidRPr="005958B0" w:rsidRDefault="00DF2038" w:rsidP="00DF2038">
            <w:r w:rsidRPr="00807752">
              <w:t>Aneurin Bevan</w:t>
            </w:r>
          </w:p>
        </w:tc>
        <w:tc>
          <w:tcPr>
            <w:tcW w:w="1340" w:type="dxa"/>
            <w:noWrap/>
            <w:hideMark/>
          </w:tcPr>
          <w:p w14:paraId="473A123D" w14:textId="1AACEE28" w:rsidR="00DF2038" w:rsidRPr="005958B0" w:rsidRDefault="00DF2038" w:rsidP="00DF2038">
            <w:r w:rsidRPr="00D459DE">
              <w:t>413,390 (32.6%)</w:t>
            </w:r>
          </w:p>
        </w:tc>
        <w:tc>
          <w:tcPr>
            <w:tcW w:w="1407" w:type="dxa"/>
            <w:noWrap/>
            <w:hideMark/>
          </w:tcPr>
          <w:p w14:paraId="19DA95CA" w14:textId="67C63AA1" w:rsidR="00DF2038" w:rsidRPr="005958B0" w:rsidRDefault="00DF2038" w:rsidP="00DF2038">
            <w:r w:rsidRPr="00D459DE">
              <w:t>552,060 (76.5%)</w:t>
            </w:r>
          </w:p>
        </w:tc>
        <w:tc>
          <w:tcPr>
            <w:tcW w:w="1426" w:type="dxa"/>
            <w:noWrap/>
            <w:hideMark/>
          </w:tcPr>
          <w:p w14:paraId="71B121E0" w14:textId="0F55F5F7" w:rsidR="00DF2038" w:rsidRPr="005958B0" w:rsidRDefault="00DF2038" w:rsidP="00DF2038">
            <w:r w:rsidRPr="00D459DE">
              <w:t>559,990 (83.2%)</w:t>
            </w:r>
          </w:p>
        </w:tc>
        <w:tc>
          <w:tcPr>
            <w:tcW w:w="1409" w:type="dxa"/>
            <w:noWrap/>
            <w:hideMark/>
          </w:tcPr>
          <w:p w14:paraId="336D70C2" w14:textId="29A98F8C" w:rsidR="00DF2038" w:rsidRPr="005958B0" w:rsidRDefault="00DF2038" w:rsidP="00DF2038">
            <w:r w:rsidRPr="00D459DE">
              <w:t>576,860 (86.5%)</w:t>
            </w:r>
          </w:p>
        </w:tc>
        <w:tc>
          <w:tcPr>
            <w:tcW w:w="1394" w:type="dxa"/>
            <w:noWrap/>
            <w:hideMark/>
          </w:tcPr>
          <w:p w14:paraId="088B88FD" w14:textId="0EF78E39" w:rsidR="00DF2038" w:rsidRPr="005958B0" w:rsidRDefault="00DF2038" w:rsidP="00DF2038">
            <w:r w:rsidRPr="00D459DE">
              <w:t>584,540 (86.7%)</w:t>
            </w:r>
          </w:p>
        </w:tc>
        <w:tc>
          <w:tcPr>
            <w:tcW w:w="1512" w:type="dxa"/>
            <w:noWrap/>
            <w:hideMark/>
          </w:tcPr>
          <w:p w14:paraId="6C130276" w14:textId="11280A3F" w:rsidR="00DF2038" w:rsidRPr="005958B0" w:rsidRDefault="00DF2038" w:rsidP="00DF2038">
            <w:r w:rsidRPr="00D459DE">
              <w:t>587,880 (86.6%)</w:t>
            </w:r>
          </w:p>
        </w:tc>
        <w:tc>
          <w:tcPr>
            <w:tcW w:w="1519" w:type="dxa"/>
            <w:noWrap/>
            <w:hideMark/>
          </w:tcPr>
          <w:p w14:paraId="30525DAF" w14:textId="3B049BCD" w:rsidR="00DF2038" w:rsidRPr="005958B0" w:rsidRDefault="00DF2038" w:rsidP="00DF2038">
            <w:r w:rsidRPr="00D459DE">
              <w:t>606,590 (85.5%)</w:t>
            </w:r>
          </w:p>
        </w:tc>
        <w:tc>
          <w:tcPr>
            <w:tcW w:w="1416" w:type="dxa"/>
            <w:noWrap/>
            <w:hideMark/>
          </w:tcPr>
          <w:p w14:paraId="62E0BCF1" w14:textId="51B1623C" w:rsidR="00DF2038" w:rsidRPr="005958B0" w:rsidRDefault="00DF2038" w:rsidP="00DF2038">
            <w:r w:rsidRPr="00D459DE">
              <w:t>616,000 (84.2%)</w:t>
            </w:r>
          </w:p>
        </w:tc>
      </w:tr>
      <w:tr w:rsidR="00DF2038" w:rsidRPr="005958B0" w14:paraId="15625AF1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14AC2406" w14:textId="1B0DF5D7" w:rsidR="00DF2038" w:rsidRPr="005958B0" w:rsidRDefault="00DF2038" w:rsidP="00DF2038">
            <w:r w:rsidRPr="00807752">
              <w:t>Betsi Cadwaladr</w:t>
            </w:r>
          </w:p>
        </w:tc>
        <w:tc>
          <w:tcPr>
            <w:tcW w:w="1340" w:type="dxa"/>
            <w:noWrap/>
            <w:hideMark/>
          </w:tcPr>
          <w:p w14:paraId="2AEEC483" w14:textId="6B869EE1" w:rsidR="00DF2038" w:rsidRPr="005958B0" w:rsidRDefault="00DF2038" w:rsidP="00DF2038">
            <w:r w:rsidRPr="00D459DE">
              <w:t>489,100 (32.8%)</w:t>
            </w:r>
          </w:p>
        </w:tc>
        <w:tc>
          <w:tcPr>
            <w:tcW w:w="1407" w:type="dxa"/>
            <w:noWrap/>
            <w:hideMark/>
          </w:tcPr>
          <w:p w14:paraId="24F59043" w14:textId="1966D26D" w:rsidR="00DF2038" w:rsidRPr="005958B0" w:rsidRDefault="00DF2038" w:rsidP="00DF2038">
            <w:r w:rsidRPr="00D459DE">
              <w:t>653,030 (73.3%)</w:t>
            </w:r>
          </w:p>
        </w:tc>
        <w:tc>
          <w:tcPr>
            <w:tcW w:w="1426" w:type="dxa"/>
            <w:noWrap/>
            <w:hideMark/>
          </w:tcPr>
          <w:p w14:paraId="7BAC166E" w14:textId="4BF63A3D" w:rsidR="00DF2038" w:rsidRPr="005958B0" w:rsidRDefault="00DF2038" w:rsidP="00DF2038">
            <w:r w:rsidRPr="00D459DE">
              <w:t>664,980 (80.5%)</w:t>
            </w:r>
          </w:p>
        </w:tc>
        <w:tc>
          <w:tcPr>
            <w:tcW w:w="1409" w:type="dxa"/>
            <w:noWrap/>
            <w:hideMark/>
          </w:tcPr>
          <w:p w14:paraId="13E56DBA" w14:textId="69F4B562" w:rsidR="00DF2038" w:rsidRPr="005958B0" w:rsidRDefault="00DF2038" w:rsidP="00DF2038">
            <w:r w:rsidRPr="00D459DE">
              <w:t>687,350 (84.3%)</w:t>
            </w:r>
          </w:p>
        </w:tc>
        <w:tc>
          <w:tcPr>
            <w:tcW w:w="1394" w:type="dxa"/>
            <w:noWrap/>
            <w:hideMark/>
          </w:tcPr>
          <w:p w14:paraId="63AF4479" w14:textId="74B84EDC" w:rsidR="00DF2038" w:rsidRPr="005958B0" w:rsidRDefault="00DF2038" w:rsidP="00DF2038">
            <w:r w:rsidRPr="00D459DE">
              <w:t>696,840 (84.5%)</w:t>
            </w:r>
          </w:p>
        </w:tc>
        <w:tc>
          <w:tcPr>
            <w:tcW w:w="1512" w:type="dxa"/>
            <w:noWrap/>
            <w:hideMark/>
          </w:tcPr>
          <w:p w14:paraId="55E2AFDF" w14:textId="35617910" w:rsidR="00DF2038" w:rsidRPr="005958B0" w:rsidRDefault="00DF2038" w:rsidP="00DF2038">
            <w:r w:rsidRPr="00D459DE">
              <w:t>696,550 (84.5%)</w:t>
            </w:r>
          </w:p>
        </w:tc>
        <w:tc>
          <w:tcPr>
            <w:tcW w:w="1519" w:type="dxa"/>
            <w:noWrap/>
            <w:hideMark/>
          </w:tcPr>
          <w:p w14:paraId="7481D6A6" w14:textId="594E6331" w:rsidR="00DF2038" w:rsidRPr="005958B0" w:rsidRDefault="00DF2038" w:rsidP="00DF2038">
            <w:r w:rsidRPr="00D459DE">
              <w:t>704,090 (84.2%)</w:t>
            </w:r>
          </w:p>
        </w:tc>
        <w:tc>
          <w:tcPr>
            <w:tcW w:w="1416" w:type="dxa"/>
            <w:noWrap/>
            <w:hideMark/>
          </w:tcPr>
          <w:p w14:paraId="341499F0" w14:textId="4F51FFFC" w:rsidR="00DF2038" w:rsidRPr="005958B0" w:rsidRDefault="00DF2038" w:rsidP="00DF2038">
            <w:r w:rsidRPr="00D459DE">
              <w:t>705,900 (82.9%)</w:t>
            </w:r>
          </w:p>
        </w:tc>
      </w:tr>
      <w:tr w:rsidR="00DF2038" w:rsidRPr="005958B0" w14:paraId="3F6000CC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79477F5A" w14:textId="7E044C96" w:rsidR="00DF2038" w:rsidRPr="005958B0" w:rsidRDefault="00DF2038" w:rsidP="00DF2038">
            <w:r w:rsidRPr="00807752">
              <w:t>Cardiff and Vale</w:t>
            </w:r>
          </w:p>
        </w:tc>
        <w:tc>
          <w:tcPr>
            <w:tcW w:w="1340" w:type="dxa"/>
            <w:noWrap/>
            <w:hideMark/>
          </w:tcPr>
          <w:p w14:paraId="46ED9B8D" w14:textId="13AFCDC6" w:rsidR="00DF2038" w:rsidRPr="005958B0" w:rsidRDefault="00DF2038" w:rsidP="00DF2038">
            <w:r w:rsidRPr="00D459DE">
              <w:t>308,580 (42.8%)</w:t>
            </w:r>
          </w:p>
        </w:tc>
        <w:tc>
          <w:tcPr>
            <w:tcW w:w="1407" w:type="dxa"/>
            <w:noWrap/>
            <w:hideMark/>
          </w:tcPr>
          <w:p w14:paraId="247553CE" w14:textId="78E17E15" w:rsidR="00DF2038" w:rsidRPr="005958B0" w:rsidRDefault="00DF2038" w:rsidP="00DF2038">
            <w:r w:rsidRPr="00D459DE">
              <w:t>433,040 (83.9%)</w:t>
            </w:r>
          </w:p>
        </w:tc>
        <w:tc>
          <w:tcPr>
            <w:tcW w:w="1426" w:type="dxa"/>
            <w:noWrap/>
            <w:hideMark/>
          </w:tcPr>
          <w:p w14:paraId="441CC8AC" w14:textId="3C2C8A05" w:rsidR="00DF2038" w:rsidRPr="005958B0" w:rsidRDefault="00DF2038" w:rsidP="00DF2038">
            <w:r w:rsidRPr="00D459DE">
              <w:t>454,830 (90.2%)</w:t>
            </w:r>
          </w:p>
        </w:tc>
        <w:tc>
          <w:tcPr>
            <w:tcW w:w="1409" w:type="dxa"/>
            <w:noWrap/>
            <w:hideMark/>
          </w:tcPr>
          <w:p w14:paraId="1F4B493A" w14:textId="0B6A64EA" w:rsidR="00DF2038" w:rsidRPr="005958B0" w:rsidRDefault="00DF2038" w:rsidP="00DF2038">
            <w:r w:rsidRPr="00D459DE">
              <w:t>467,340 (93.0%)</w:t>
            </w:r>
          </w:p>
        </w:tc>
        <w:tc>
          <w:tcPr>
            <w:tcW w:w="1394" w:type="dxa"/>
            <w:noWrap/>
            <w:hideMark/>
          </w:tcPr>
          <w:p w14:paraId="2644E846" w14:textId="2F1C73AC" w:rsidR="00DF2038" w:rsidRPr="005958B0" w:rsidRDefault="00DF2038" w:rsidP="00DF2038">
            <w:r w:rsidRPr="00D459DE">
              <w:t>487,130 (93.2%)</w:t>
            </w:r>
          </w:p>
        </w:tc>
        <w:tc>
          <w:tcPr>
            <w:tcW w:w="1512" w:type="dxa"/>
            <w:noWrap/>
            <w:hideMark/>
          </w:tcPr>
          <w:p w14:paraId="3C8F93BB" w14:textId="7B9DD52C" w:rsidR="00DF2038" w:rsidRPr="005958B0" w:rsidRDefault="00DF2038" w:rsidP="00DF2038">
            <w:r w:rsidRPr="00D459DE">
              <w:t>502,210 (92.7%)</w:t>
            </w:r>
          </w:p>
        </w:tc>
        <w:tc>
          <w:tcPr>
            <w:tcW w:w="1519" w:type="dxa"/>
            <w:noWrap/>
            <w:hideMark/>
          </w:tcPr>
          <w:p w14:paraId="6B233FA7" w14:textId="571B18C6" w:rsidR="00DF2038" w:rsidRPr="005958B0" w:rsidRDefault="00DF2038" w:rsidP="00DF2038">
            <w:r w:rsidRPr="00D459DE">
              <w:t>520,430 (91.0%)</w:t>
            </w:r>
          </w:p>
        </w:tc>
        <w:tc>
          <w:tcPr>
            <w:tcW w:w="1416" w:type="dxa"/>
            <w:noWrap/>
            <w:hideMark/>
          </w:tcPr>
          <w:p w14:paraId="424DD7E3" w14:textId="17BCF034" w:rsidR="00DF2038" w:rsidRPr="005958B0" w:rsidRDefault="00DF2038" w:rsidP="00DF2038">
            <w:r w:rsidRPr="00D459DE">
              <w:t>532,890 (90.1%)</w:t>
            </w:r>
          </w:p>
        </w:tc>
      </w:tr>
      <w:tr w:rsidR="00DF2038" w:rsidRPr="005958B0" w14:paraId="556A9D59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610B6A13" w14:textId="0EC4AF62" w:rsidR="00DF2038" w:rsidRPr="005958B0" w:rsidRDefault="00DF2038" w:rsidP="00DF2038">
            <w:r w:rsidRPr="00807752">
              <w:t>Cwm Taf Morgannwg</w:t>
            </w:r>
          </w:p>
        </w:tc>
        <w:tc>
          <w:tcPr>
            <w:tcW w:w="1340" w:type="dxa"/>
            <w:noWrap/>
            <w:hideMark/>
          </w:tcPr>
          <w:p w14:paraId="0DF13E30" w14:textId="30A03198" w:rsidR="00DF2038" w:rsidRPr="005958B0" w:rsidRDefault="00DF2038" w:rsidP="00DF2038">
            <w:r w:rsidRPr="00D459DE">
              <w:t>308,430 (56.9%)</w:t>
            </w:r>
          </w:p>
        </w:tc>
        <w:tc>
          <w:tcPr>
            <w:tcW w:w="1407" w:type="dxa"/>
            <w:noWrap/>
            <w:hideMark/>
          </w:tcPr>
          <w:p w14:paraId="7AEB5E66" w14:textId="3D8A38C8" w:rsidR="00DF2038" w:rsidRPr="005958B0" w:rsidRDefault="00DF2038" w:rsidP="00DF2038">
            <w:r w:rsidRPr="00D459DE">
              <w:t>424,780 (88.2%)</w:t>
            </w:r>
          </w:p>
        </w:tc>
        <w:tc>
          <w:tcPr>
            <w:tcW w:w="1426" w:type="dxa"/>
            <w:noWrap/>
            <w:hideMark/>
          </w:tcPr>
          <w:p w14:paraId="32915A47" w14:textId="7B16CC07" w:rsidR="00DF2038" w:rsidRPr="005958B0" w:rsidRDefault="00DF2038" w:rsidP="00DF2038">
            <w:r w:rsidRPr="00D459DE">
              <w:t>426,720 (94.6%)</w:t>
            </w:r>
          </w:p>
        </w:tc>
        <w:tc>
          <w:tcPr>
            <w:tcW w:w="1409" w:type="dxa"/>
            <w:noWrap/>
            <w:hideMark/>
          </w:tcPr>
          <w:p w14:paraId="0D412CF0" w14:textId="31E180E5" w:rsidR="00DF2038" w:rsidRPr="005958B0" w:rsidRDefault="00DF2038" w:rsidP="00DF2038">
            <w:r w:rsidRPr="00D459DE">
              <w:t>432,810 (98.0%)</w:t>
            </w:r>
          </w:p>
        </w:tc>
        <w:tc>
          <w:tcPr>
            <w:tcW w:w="1394" w:type="dxa"/>
            <w:noWrap/>
            <w:hideMark/>
          </w:tcPr>
          <w:p w14:paraId="1865B02F" w14:textId="1EE9DD0F" w:rsidR="00DF2038" w:rsidRPr="005958B0" w:rsidRDefault="00DF2038" w:rsidP="00DF2038">
            <w:r w:rsidRPr="00D459DE">
              <w:t>439,710 (99.0%)</w:t>
            </w:r>
          </w:p>
        </w:tc>
        <w:tc>
          <w:tcPr>
            <w:tcW w:w="1512" w:type="dxa"/>
            <w:noWrap/>
            <w:hideMark/>
          </w:tcPr>
          <w:p w14:paraId="1024A902" w14:textId="792F1ACF" w:rsidR="00DF2038" w:rsidRPr="005958B0" w:rsidRDefault="00DF2038" w:rsidP="00DF2038">
            <w:r w:rsidRPr="00D459DE">
              <w:t>441,440 (99.5%)</w:t>
            </w:r>
          </w:p>
        </w:tc>
        <w:tc>
          <w:tcPr>
            <w:tcW w:w="1519" w:type="dxa"/>
            <w:noWrap/>
            <w:hideMark/>
          </w:tcPr>
          <w:p w14:paraId="69747276" w14:textId="5364AEFE" w:rsidR="00DF2038" w:rsidRPr="005958B0" w:rsidRDefault="00DF2038" w:rsidP="00DF2038">
            <w:r w:rsidRPr="00D459DE">
              <w:t>453,110 (99.8%)</w:t>
            </w:r>
          </w:p>
        </w:tc>
        <w:tc>
          <w:tcPr>
            <w:tcW w:w="1416" w:type="dxa"/>
            <w:noWrap/>
            <w:hideMark/>
          </w:tcPr>
          <w:p w14:paraId="335816AC" w14:textId="2B646EFE" w:rsidR="00DF2038" w:rsidRPr="005958B0" w:rsidRDefault="00DF2038" w:rsidP="00DF2038">
            <w:r w:rsidRPr="00D459DE">
              <w:t>455,560 (99.8%)</w:t>
            </w:r>
          </w:p>
        </w:tc>
      </w:tr>
      <w:tr w:rsidR="00DF2038" w:rsidRPr="005958B0" w14:paraId="72537EDF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76234981" w14:textId="61CB60A7" w:rsidR="00DF2038" w:rsidRPr="005958B0" w:rsidRDefault="00DF2038" w:rsidP="00DF2038">
            <w:r w:rsidRPr="00807752">
              <w:t>Hywel Dda</w:t>
            </w:r>
          </w:p>
        </w:tc>
        <w:tc>
          <w:tcPr>
            <w:tcW w:w="1340" w:type="dxa"/>
            <w:noWrap/>
            <w:hideMark/>
          </w:tcPr>
          <w:p w14:paraId="42C7C277" w14:textId="5425ECAA" w:rsidR="00DF2038" w:rsidRPr="005958B0" w:rsidRDefault="00DF2038" w:rsidP="00DF2038">
            <w:r w:rsidRPr="00D459DE">
              <w:t>261,000 (27.5%)</w:t>
            </w:r>
          </w:p>
        </w:tc>
        <w:tc>
          <w:tcPr>
            <w:tcW w:w="1407" w:type="dxa"/>
            <w:noWrap/>
            <w:hideMark/>
          </w:tcPr>
          <w:p w14:paraId="047C1897" w14:textId="4D8F5050" w:rsidR="00DF2038" w:rsidRPr="005958B0" w:rsidRDefault="00DF2038" w:rsidP="00DF2038">
            <w:r w:rsidRPr="00D459DE">
              <w:t>351,140 (76.6%)</w:t>
            </w:r>
          </w:p>
        </w:tc>
        <w:tc>
          <w:tcPr>
            <w:tcW w:w="1426" w:type="dxa"/>
            <w:noWrap/>
            <w:hideMark/>
          </w:tcPr>
          <w:p w14:paraId="27C805AA" w14:textId="08B9C4A2" w:rsidR="00DF2038" w:rsidRPr="005958B0" w:rsidRDefault="00DF2038" w:rsidP="00DF2038">
            <w:r w:rsidRPr="00D459DE">
              <w:t>358,750 (83.1%)</w:t>
            </w:r>
          </w:p>
        </w:tc>
        <w:tc>
          <w:tcPr>
            <w:tcW w:w="1409" w:type="dxa"/>
            <w:noWrap/>
            <w:hideMark/>
          </w:tcPr>
          <w:p w14:paraId="3F8E1610" w14:textId="31ABAD3F" w:rsidR="00DF2038" w:rsidRPr="005958B0" w:rsidRDefault="00DF2038" w:rsidP="00DF2038">
            <w:r w:rsidRPr="00D459DE">
              <w:t>373,930 (84.7%)</w:t>
            </w:r>
          </w:p>
        </w:tc>
        <w:tc>
          <w:tcPr>
            <w:tcW w:w="1394" w:type="dxa"/>
            <w:noWrap/>
            <w:hideMark/>
          </w:tcPr>
          <w:p w14:paraId="48F12C58" w14:textId="1245CDCE" w:rsidR="00DF2038" w:rsidRPr="005958B0" w:rsidRDefault="00DF2038" w:rsidP="00DF2038">
            <w:r w:rsidRPr="00D459DE">
              <w:t>381,600 (86.0%)</w:t>
            </w:r>
          </w:p>
        </w:tc>
        <w:tc>
          <w:tcPr>
            <w:tcW w:w="1512" w:type="dxa"/>
            <w:noWrap/>
            <w:hideMark/>
          </w:tcPr>
          <w:p w14:paraId="673EFF36" w14:textId="493DC584" w:rsidR="00DF2038" w:rsidRPr="005958B0" w:rsidRDefault="00DF2038" w:rsidP="00DF2038">
            <w:r w:rsidRPr="00D459DE">
              <w:t>381,840 (85.1%)</w:t>
            </w:r>
          </w:p>
        </w:tc>
        <w:tc>
          <w:tcPr>
            <w:tcW w:w="1519" w:type="dxa"/>
            <w:noWrap/>
            <w:hideMark/>
          </w:tcPr>
          <w:p w14:paraId="76D1B340" w14:textId="62726339" w:rsidR="00DF2038" w:rsidRPr="005958B0" w:rsidRDefault="00DF2038" w:rsidP="00DF2038">
            <w:r w:rsidRPr="00D459DE">
              <w:t>389,060 (83.1%)</w:t>
            </w:r>
          </w:p>
        </w:tc>
        <w:tc>
          <w:tcPr>
            <w:tcW w:w="1416" w:type="dxa"/>
            <w:noWrap/>
            <w:hideMark/>
          </w:tcPr>
          <w:p w14:paraId="65D68905" w14:textId="3B2175F9" w:rsidR="00DF2038" w:rsidRPr="005958B0" w:rsidRDefault="00DF2038" w:rsidP="00DF2038">
            <w:r w:rsidRPr="00D459DE">
              <w:t>394,600 (82.2%)</w:t>
            </w:r>
          </w:p>
        </w:tc>
      </w:tr>
      <w:tr w:rsidR="00DF2038" w:rsidRPr="005958B0" w14:paraId="07AE1663" w14:textId="77777777" w:rsidTr="00DF2038">
        <w:trPr>
          <w:trHeight w:val="20"/>
        </w:trPr>
        <w:tc>
          <w:tcPr>
            <w:tcW w:w="1909" w:type="dxa"/>
            <w:noWrap/>
            <w:hideMark/>
          </w:tcPr>
          <w:p w14:paraId="08372D19" w14:textId="29BEBE37" w:rsidR="00DF2038" w:rsidRPr="005958B0" w:rsidRDefault="00DF2038" w:rsidP="00DF2038">
            <w:r w:rsidRPr="00807752">
              <w:t>Powys</w:t>
            </w:r>
          </w:p>
        </w:tc>
        <w:tc>
          <w:tcPr>
            <w:tcW w:w="1340" w:type="dxa"/>
            <w:noWrap/>
            <w:hideMark/>
          </w:tcPr>
          <w:p w14:paraId="47C9C3C4" w14:textId="5692DE0D" w:rsidR="00DF2038" w:rsidRPr="005958B0" w:rsidRDefault="00DF2038" w:rsidP="00DF2038">
            <w:r w:rsidRPr="00D459DE">
              <w:t>83,390 (10.5%)</w:t>
            </w:r>
          </w:p>
        </w:tc>
        <w:tc>
          <w:tcPr>
            <w:tcW w:w="1407" w:type="dxa"/>
            <w:noWrap/>
            <w:hideMark/>
          </w:tcPr>
          <w:p w14:paraId="22680C13" w14:textId="2EF1C298" w:rsidR="00DF2038" w:rsidRPr="005958B0" w:rsidRDefault="00DF2038" w:rsidP="00DF2038">
            <w:r w:rsidRPr="00D459DE">
              <w:t>118,130 (45.4%)</w:t>
            </w:r>
          </w:p>
        </w:tc>
        <w:tc>
          <w:tcPr>
            <w:tcW w:w="1426" w:type="dxa"/>
            <w:noWrap/>
            <w:hideMark/>
          </w:tcPr>
          <w:p w14:paraId="0CA3EE87" w14:textId="52D2EF95" w:rsidR="00DF2038" w:rsidRPr="005958B0" w:rsidRDefault="00DF2038" w:rsidP="00DF2038">
            <w:r w:rsidRPr="00D459DE">
              <w:t>123,970 (48.0%)</w:t>
            </w:r>
          </w:p>
        </w:tc>
        <w:tc>
          <w:tcPr>
            <w:tcW w:w="1409" w:type="dxa"/>
            <w:noWrap/>
            <w:hideMark/>
          </w:tcPr>
          <w:p w14:paraId="0802584F" w14:textId="4516807A" w:rsidR="00DF2038" w:rsidRPr="005958B0" w:rsidRDefault="00DF2038" w:rsidP="00DF2038">
            <w:r w:rsidRPr="00D459DE">
              <w:t>130,370 (48.6%)</w:t>
            </w:r>
          </w:p>
        </w:tc>
        <w:tc>
          <w:tcPr>
            <w:tcW w:w="1394" w:type="dxa"/>
            <w:noWrap/>
            <w:hideMark/>
          </w:tcPr>
          <w:p w14:paraId="5D028911" w14:textId="717326B0" w:rsidR="00DF2038" w:rsidRPr="005958B0" w:rsidRDefault="00DF2038" w:rsidP="00DF2038">
            <w:r w:rsidRPr="00D459DE">
              <w:t>133,000 (48.2%)</w:t>
            </w:r>
          </w:p>
        </w:tc>
        <w:tc>
          <w:tcPr>
            <w:tcW w:w="1512" w:type="dxa"/>
            <w:noWrap/>
            <w:hideMark/>
          </w:tcPr>
          <w:p w14:paraId="45513E1F" w14:textId="41676934" w:rsidR="00DF2038" w:rsidRPr="005958B0" w:rsidRDefault="00DF2038" w:rsidP="00DF2038">
            <w:r w:rsidRPr="00D459DE">
              <w:t>132,770 (46.8%)</w:t>
            </w:r>
          </w:p>
        </w:tc>
        <w:tc>
          <w:tcPr>
            <w:tcW w:w="1519" w:type="dxa"/>
            <w:noWrap/>
            <w:hideMark/>
          </w:tcPr>
          <w:p w14:paraId="58C90925" w14:textId="0CA571E0" w:rsidR="00DF2038" w:rsidRPr="005958B0" w:rsidRDefault="00DF2038" w:rsidP="00DF2038">
            <w:r w:rsidRPr="00D459DE">
              <w:t>133,130 (45.1%)</w:t>
            </w:r>
          </w:p>
        </w:tc>
        <w:tc>
          <w:tcPr>
            <w:tcW w:w="1416" w:type="dxa"/>
            <w:noWrap/>
            <w:hideMark/>
          </w:tcPr>
          <w:p w14:paraId="3370C122" w14:textId="3AD14515" w:rsidR="00DF2038" w:rsidRPr="005958B0" w:rsidRDefault="00DF2038" w:rsidP="00DF2038">
            <w:r w:rsidRPr="00D459DE">
              <w:t>135,070 (43.6%)</w:t>
            </w:r>
          </w:p>
        </w:tc>
      </w:tr>
      <w:tr w:rsidR="00DF2038" w:rsidRPr="005958B0" w14:paraId="61AEC270" w14:textId="77777777" w:rsidTr="00DF2038">
        <w:trPr>
          <w:trHeight w:val="20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D900F" w14:textId="69BCA756" w:rsidR="00DF2038" w:rsidRPr="005958B0" w:rsidRDefault="00DF2038" w:rsidP="00DF2038">
            <w:r w:rsidRPr="00807752">
              <w:t>Swansea B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C5CDB" w14:textId="791CBC5B" w:rsidR="00DF2038" w:rsidRPr="005958B0" w:rsidRDefault="00DF2038" w:rsidP="00DF2038">
            <w:r w:rsidRPr="00D459DE">
              <w:t>274,110 (25.2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2E307" w14:textId="7BAD7F5C" w:rsidR="00DF2038" w:rsidRPr="005958B0" w:rsidRDefault="00DF2038" w:rsidP="00DF2038">
            <w:r w:rsidRPr="00D459DE">
              <w:t>371,440 (87.5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C3021" w14:textId="60A32897" w:rsidR="00DF2038" w:rsidRPr="005958B0" w:rsidRDefault="00DF2038" w:rsidP="00DF2038">
            <w:r w:rsidRPr="00D459DE">
              <w:t>373,650 (93.7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F1863" w14:textId="6CE51D7D" w:rsidR="00DF2038" w:rsidRPr="005958B0" w:rsidRDefault="00DF2038" w:rsidP="00DF2038">
            <w:r w:rsidRPr="00D459DE">
              <w:t>380,720 (97.0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762DB" w14:textId="7560C547" w:rsidR="00DF2038" w:rsidRPr="005958B0" w:rsidRDefault="00DF2038" w:rsidP="00DF2038">
            <w:r w:rsidRPr="00D459DE">
              <w:t>384,150 (97.1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486F82" w14:textId="0A0DD052" w:rsidR="00DF2038" w:rsidRPr="005958B0" w:rsidRDefault="00DF2038" w:rsidP="00DF2038">
            <w:r w:rsidRPr="00D459DE">
              <w:t>387,550 (96.2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AA31E" w14:textId="71F5C64B" w:rsidR="00DF2038" w:rsidRPr="005958B0" w:rsidRDefault="00DF2038" w:rsidP="00DF2038">
            <w:r w:rsidRPr="00D459DE">
              <w:t>392,660 (95.7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0AE63" w14:textId="30212EFB" w:rsidR="00DF2038" w:rsidRPr="005958B0" w:rsidRDefault="00DF2038" w:rsidP="00DF2038">
            <w:r w:rsidRPr="00D459DE">
              <w:t>397,460 (93.2%)</w:t>
            </w:r>
          </w:p>
        </w:tc>
      </w:tr>
    </w:tbl>
    <w:p w14:paraId="1A2CE28F" w14:textId="77777777" w:rsidR="00C737CE" w:rsidRDefault="00C737CE"/>
    <w:sectPr w:rsidR="00C737CE" w:rsidSect="005958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B0"/>
    <w:rsid w:val="005958B0"/>
    <w:rsid w:val="00786BDB"/>
    <w:rsid w:val="00C737CE"/>
    <w:rsid w:val="00CF32AA"/>
    <w:rsid w:val="00DF2038"/>
    <w:rsid w:val="00F1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3A1D"/>
  <w15:chartTrackingRefBased/>
  <w15:docId w15:val="{2F20301D-C51A-49CA-9300-FD7DBE7E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8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8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8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8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8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8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8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8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8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8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8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Abbasizanjani</dc:creator>
  <cp:keywords/>
  <dc:description/>
  <cp:lastModifiedBy>Hoda Abbasizanjani</cp:lastModifiedBy>
  <cp:revision>3</cp:revision>
  <dcterms:created xsi:type="dcterms:W3CDTF">2025-09-10T14:31:00Z</dcterms:created>
  <dcterms:modified xsi:type="dcterms:W3CDTF">2025-09-19T08:17:00Z</dcterms:modified>
</cp:coreProperties>
</file>